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8DC49" w14:textId="77777777" w:rsidR="004F2E50" w:rsidRDefault="004F2E50" w:rsidP="004F2E50">
      <w:pPr>
        <w:pStyle w:val="Heading2"/>
      </w:pPr>
      <w:r>
        <w:t>Supplementary File 1 – Sample Interview Questions</w:t>
      </w:r>
    </w:p>
    <w:p w14:paraId="08677E77" w14:textId="77777777" w:rsidR="004F2E50" w:rsidRDefault="004F2E50" w:rsidP="004F2E50">
      <w:pPr>
        <w:ind w:left="360"/>
        <w:rPr>
          <w:lang w:val="en-AU"/>
        </w:rPr>
      </w:pPr>
    </w:p>
    <w:p w14:paraId="056B5993" w14:textId="77777777" w:rsidR="004F2E50" w:rsidRPr="00AC7006" w:rsidRDefault="004F2E50" w:rsidP="004F2E50">
      <w:pPr>
        <w:numPr>
          <w:ilvl w:val="0"/>
          <w:numId w:val="1"/>
        </w:numPr>
        <w:rPr>
          <w:lang w:val="en-AU"/>
        </w:rPr>
      </w:pPr>
      <w:r w:rsidRPr="00AC7006">
        <w:rPr>
          <w:lang w:val="en-AU"/>
        </w:rPr>
        <w:t>Compared to standard accreditation processes, what is your perception about the effectiveness of a short notice accreditation process?</w:t>
      </w:r>
    </w:p>
    <w:p w14:paraId="025814AD" w14:textId="77777777" w:rsidR="004F2E50" w:rsidRPr="00AC7006" w:rsidRDefault="004F2E50" w:rsidP="004F2E50">
      <w:pPr>
        <w:numPr>
          <w:ilvl w:val="0"/>
          <w:numId w:val="1"/>
        </w:numPr>
        <w:rPr>
          <w:lang w:val="en-AU"/>
        </w:rPr>
      </w:pPr>
      <w:r w:rsidRPr="00AC7006">
        <w:rPr>
          <w:lang w:val="en-AU"/>
        </w:rPr>
        <w:t>What opportunity does a short notice accreditation process provide for staff engagement?</w:t>
      </w:r>
    </w:p>
    <w:p w14:paraId="081DF423" w14:textId="77777777" w:rsidR="004F2E50" w:rsidRPr="00AC7006" w:rsidRDefault="004F2E50" w:rsidP="004F2E50">
      <w:pPr>
        <w:numPr>
          <w:ilvl w:val="0"/>
          <w:numId w:val="1"/>
        </w:numPr>
        <w:rPr>
          <w:lang w:val="en-AU"/>
        </w:rPr>
      </w:pPr>
      <w:r w:rsidRPr="00AC7006">
        <w:rPr>
          <w:lang w:val="en-AU"/>
        </w:rPr>
        <w:t>Tell me about your perception of the effect a short notice accreditation process has on patient safety and quality culture in your hospital</w:t>
      </w:r>
    </w:p>
    <w:p w14:paraId="002B9A8B" w14:textId="77777777" w:rsidR="004F2E50" w:rsidRPr="00AC7006" w:rsidRDefault="004F2E50" w:rsidP="004F2E50">
      <w:pPr>
        <w:numPr>
          <w:ilvl w:val="0"/>
          <w:numId w:val="1"/>
        </w:numPr>
        <w:rPr>
          <w:lang w:val="en-AU"/>
        </w:rPr>
      </w:pPr>
      <w:r w:rsidRPr="00AC7006">
        <w:rPr>
          <w:lang w:val="en-AU"/>
        </w:rPr>
        <w:t>Tell me about your experience with a short notice accreditation process</w:t>
      </w:r>
    </w:p>
    <w:p w14:paraId="23D476F8" w14:textId="77777777" w:rsidR="004F2E50" w:rsidRPr="00AC7006" w:rsidRDefault="004F2E50" w:rsidP="004F2E50">
      <w:pPr>
        <w:numPr>
          <w:ilvl w:val="0"/>
          <w:numId w:val="1"/>
        </w:numPr>
        <w:rPr>
          <w:lang w:val="en-AU"/>
        </w:rPr>
      </w:pPr>
      <w:r w:rsidRPr="00AC7006">
        <w:rPr>
          <w:lang w:val="en-AU"/>
        </w:rPr>
        <w:t xml:space="preserve">Can you discuss examples of changes in practice or culture in your hospital, which have occurred </w:t>
      </w:r>
      <w:proofErr w:type="gramStart"/>
      <w:r w:rsidRPr="00AC7006">
        <w:rPr>
          <w:lang w:val="en-AU"/>
        </w:rPr>
        <w:t>as a result of</w:t>
      </w:r>
      <w:proofErr w:type="gramEnd"/>
      <w:r w:rsidRPr="00AC7006">
        <w:rPr>
          <w:lang w:val="en-AU"/>
        </w:rPr>
        <w:t xml:space="preserve"> short notice accreditation processes?</w:t>
      </w:r>
    </w:p>
    <w:p w14:paraId="6692B87A" w14:textId="77777777" w:rsidR="00F46020" w:rsidRDefault="00F46020"/>
    <w:sectPr w:rsidR="00F460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0A576E"/>
    <w:multiLevelType w:val="hybridMultilevel"/>
    <w:tmpl w:val="CAACBE0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3501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C91"/>
    <w:rsid w:val="0025748E"/>
    <w:rsid w:val="004F2E50"/>
    <w:rsid w:val="00521249"/>
    <w:rsid w:val="00550FFD"/>
    <w:rsid w:val="00BB3C91"/>
    <w:rsid w:val="00F4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98C61"/>
  <w15:chartTrackingRefBased/>
  <w15:docId w15:val="{2CAFF853-B42F-4854-AAA2-092C7C867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E50"/>
    <w:pPr>
      <w:spacing w:line="279" w:lineRule="auto"/>
    </w:pPr>
    <w:rPr>
      <w:rFonts w:eastAsiaTheme="minorEastAsia"/>
      <w:kern w:val="0"/>
      <w:sz w:val="24"/>
      <w:szCs w:val="24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C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3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C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C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C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C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C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C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C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B3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C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C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C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C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C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C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C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3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C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3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C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3C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C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3C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C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C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Scanlan</dc:creator>
  <cp:keywords/>
  <dc:description/>
  <cp:lastModifiedBy>Robyn Scanlan</cp:lastModifiedBy>
  <cp:revision>2</cp:revision>
  <dcterms:created xsi:type="dcterms:W3CDTF">2026-01-25T00:59:00Z</dcterms:created>
  <dcterms:modified xsi:type="dcterms:W3CDTF">2026-01-25T01:00:00Z</dcterms:modified>
</cp:coreProperties>
</file>